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2" w:rightFromText="142" w:vertAnchor="text" w:horzAnchor="margin" w:tblpY="1045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8"/>
        <w:gridCol w:w="1970"/>
        <w:gridCol w:w="1310"/>
        <w:gridCol w:w="2126"/>
        <w:gridCol w:w="1701"/>
        <w:gridCol w:w="1559"/>
      </w:tblGrid>
      <w:tr w:rsidR="00FA1BF7" w:rsidRPr="00450C12" w:rsidTr="00C66EB5"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1BF7" w:rsidRPr="00450C12" w:rsidRDefault="00FA1BF7" w:rsidP="00FA1BF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bookmarkStart w:id="0" w:name="_GoBack"/>
            <w:bookmarkEnd w:id="0"/>
            <w:r w:rsidRPr="00450C12">
              <w:rPr>
                <w:rFonts w:ascii="Times New Roman" w:hAnsi="Times New Roman" w:cs="Times New Roman"/>
                <w:szCs w:val="20"/>
              </w:rPr>
              <w:t>Group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FA1BF7" w:rsidRPr="00450C12" w:rsidRDefault="00D52401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eastAsia="BatangChe" w:hAnsi="Times New Roman" w:cs="Times New Roman"/>
                <w:szCs w:val="20"/>
              </w:rPr>
              <w:t>median (IQ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eastAsia="BatangChe" w:hAnsi="Times New Roman" w:cs="Times New Roman"/>
                <w:szCs w:val="20"/>
              </w:rPr>
              <w:t>min;ma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A1BF7" w:rsidRPr="00450C12" w:rsidRDefault="00125BE5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50C12">
              <w:rPr>
                <w:rFonts w:ascii="Times New Roman" w:hAnsi="Times New Roman" w:cs="Times New Roman"/>
                <w:i/>
                <w:szCs w:val="20"/>
              </w:rPr>
              <w:t>p</w:t>
            </w:r>
          </w:p>
        </w:tc>
      </w:tr>
      <w:tr w:rsidR="00FA1BF7" w:rsidRPr="00450C12" w:rsidTr="00C66EB5"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FA1BF7" w:rsidRPr="00450C12" w:rsidRDefault="00FA1BF7" w:rsidP="00FA1BF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Age (years-old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A1BF7" w:rsidRPr="00450C12" w:rsidRDefault="00D52401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0.641</w:t>
            </w:r>
          </w:p>
        </w:tc>
      </w:tr>
      <w:tr w:rsidR="00FA1BF7" w:rsidRPr="00450C12" w:rsidTr="00C66EB5">
        <w:tc>
          <w:tcPr>
            <w:tcW w:w="548" w:type="dxa"/>
          </w:tcPr>
          <w:p w:rsidR="00FA1BF7" w:rsidRPr="00450C12" w:rsidRDefault="00FA1BF7" w:rsidP="00FA1BF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0" w:type="dxa"/>
          </w:tcPr>
          <w:p w:rsidR="00FA1BF7" w:rsidRPr="00450C12" w:rsidRDefault="00FA1BF7" w:rsidP="00FA1BF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≤ 50</w:t>
            </w:r>
          </w:p>
        </w:tc>
        <w:tc>
          <w:tcPr>
            <w:tcW w:w="1310" w:type="dxa"/>
          </w:tcPr>
          <w:p w:rsidR="00FA1BF7" w:rsidRPr="00450C12" w:rsidRDefault="00FA1BF7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2</w:t>
            </w:r>
            <w:r w:rsidR="00D52401" w:rsidRPr="00450C12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6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52.4 (17.7)</w:t>
            </w:r>
          </w:p>
        </w:tc>
        <w:tc>
          <w:tcPr>
            <w:tcW w:w="1701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(30.7, 113.1)</w:t>
            </w:r>
          </w:p>
        </w:tc>
        <w:tc>
          <w:tcPr>
            <w:tcW w:w="1559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1BF7" w:rsidRPr="00450C12" w:rsidTr="00C66EB5">
        <w:tc>
          <w:tcPr>
            <w:tcW w:w="548" w:type="dxa"/>
          </w:tcPr>
          <w:p w:rsidR="00FA1BF7" w:rsidRPr="00450C12" w:rsidRDefault="00FA1BF7" w:rsidP="00FA1BF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0" w:type="dxa"/>
          </w:tcPr>
          <w:p w:rsidR="00FA1BF7" w:rsidRPr="00450C12" w:rsidRDefault="00FA1BF7" w:rsidP="00FA1BF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51-55</w:t>
            </w:r>
          </w:p>
        </w:tc>
        <w:tc>
          <w:tcPr>
            <w:tcW w:w="1310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2126" w:type="dxa"/>
          </w:tcPr>
          <w:p w:rsidR="00FA1BF7" w:rsidRPr="00450C12" w:rsidRDefault="00D52401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54.6</w:t>
            </w:r>
            <w:r w:rsidR="00FA1BF7" w:rsidRPr="00450C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50C12">
              <w:rPr>
                <w:rFonts w:ascii="Times New Roman" w:hAnsi="Times New Roman" w:cs="Times New Roman"/>
                <w:szCs w:val="20"/>
              </w:rPr>
              <w:t>22.2</w:t>
            </w:r>
            <w:r w:rsidR="00FA1BF7" w:rsidRPr="00450C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</w:tcPr>
          <w:p w:rsidR="00FA1BF7" w:rsidRPr="00450C12" w:rsidRDefault="00D52401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(31.4, 91.1)</w:t>
            </w:r>
          </w:p>
        </w:tc>
        <w:tc>
          <w:tcPr>
            <w:tcW w:w="1559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1BF7" w:rsidRPr="00450C12" w:rsidTr="00C66EB5">
        <w:tc>
          <w:tcPr>
            <w:tcW w:w="548" w:type="dxa"/>
          </w:tcPr>
          <w:p w:rsidR="00FA1BF7" w:rsidRPr="00450C12" w:rsidRDefault="00FA1BF7" w:rsidP="00FA1BF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0" w:type="dxa"/>
          </w:tcPr>
          <w:p w:rsidR="00FA1BF7" w:rsidRPr="00450C12" w:rsidRDefault="00FA1BF7" w:rsidP="00FA1BF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56-60</w:t>
            </w:r>
          </w:p>
        </w:tc>
        <w:tc>
          <w:tcPr>
            <w:tcW w:w="1310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2126" w:type="dxa"/>
          </w:tcPr>
          <w:p w:rsidR="00FA1BF7" w:rsidRPr="00450C12" w:rsidRDefault="00D52401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51.7</w:t>
            </w:r>
            <w:r w:rsidR="00FA1BF7" w:rsidRPr="00450C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50C12">
              <w:rPr>
                <w:rFonts w:ascii="Times New Roman" w:hAnsi="Times New Roman" w:cs="Times New Roman"/>
                <w:szCs w:val="20"/>
              </w:rPr>
              <w:t>18</w:t>
            </w:r>
            <w:r w:rsidR="00FA1BF7" w:rsidRPr="00450C12">
              <w:rPr>
                <w:rFonts w:ascii="Times New Roman" w:hAnsi="Times New Roman" w:cs="Times New Roman"/>
                <w:szCs w:val="20"/>
              </w:rPr>
              <w:t>.</w:t>
            </w:r>
            <w:r w:rsidRPr="00450C12">
              <w:rPr>
                <w:rFonts w:ascii="Times New Roman" w:hAnsi="Times New Roman" w:cs="Times New Roman"/>
                <w:szCs w:val="20"/>
              </w:rPr>
              <w:t>9</w:t>
            </w:r>
            <w:r w:rsidR="00FA1BF7" w:rsidRPr="00450C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</w:tcPr>
          <w:p w:rsidR="00FA1BF7" w:rsidRPr="00450C12" w:rsidRDefault="00D52401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(31.8, 107.0)</w:t>
            </w:r>
          </w:p>
        </w:tc>
        <w:tc>
          <w:tcPr>
            <w:tcW w:w="1559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1BF7" w:rsidRPr="00450C12" w:rsidTr="00C66EB5">
        <w:tc>
          <w:tcPr>
            <w:tcW w:w="548" w:type="dxa"/>
          </w:tcPr>
          <w:p w:rsidR="00FA1BF7" w:rsidRPr="00450C12" w:rsidRDefault="00FA1BF7" w:rsidP="00FA1BF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0" w:type="dxa"/>
          </w:tcPr>
          <w:p w:rsidR="00FA1BF7" w:rsidRPr="00450C12" w:rsidRDefault="00FA1BF7" w:rsidP="00FA1BF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&gt; 60</w:t>
            </w:r>
          </w:p>
        </w:tc>
        <w:tc>
          <w:tcPr>
            <w:tcW w:w="1310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2126" w:type="dxa"/>
          </w:tcPr>
          <w:p w:rsidR="00FA1BF7" w:rsidRPr="00450C12" w:rsidRDefault="00D52401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51.2</w:t>
            </w:r>
            <w:r w:rsidR="00FA1BF7" w:rsidRPr="00450C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50C12">
              <w:rPr>
                <w:rFonts w:ascii="Times New Roman" w:hAnsi="Times New Roman" w:cs="Times New Roman"/>
                <w:szCs w:val="20"/>
              </w:rPr>
              <w:t>26.7</w:t>
            </w:r>
            <w:r w:rsidR="00FA1BF7" w:rsidRPr="00450C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</w:tcPr>
          <w:p w:rsidR="00FA1BF7" w:rsidRPr="00450C12" w:rsidRDefault="00D52401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(30.6, 79.1)</w:t>
            </w:r>
          </w:p>
        </w:tc>
        <w:tc>
          <w:tcPr>
            <w:tcW w:w="1559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A1BF7" w:rsidRPr="00450C12" w:rsidTr="00C66EB5">
        <w:tc>
          <w:tcPr>
            <w:tcW w:w="2518" w:type="dxa"/>
            <w:gridSpan w:val="2"/>
          </w:tcPr>
          <w:p w:rsidR="00FA1BF7" w:rsidRPr="00450C12" w:rsidRDefault="00FA1BF7" w:rsidP="00FA1BF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Years since menopause</w:t>
            </w:r>
          </w:p>
        </w:tc>
        <w:tc>
          <w:tcPr>
            <w:tcW w:w="1310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6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:rsidR="00FA1BF7" w:rsidRPr="00450C12" w:rsidRDefault="00C66EB5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0.199</w:t>
            </w:r>
          </w:p>
        </w:tc>
      </w:tr>
      <w:tr w:rsidR="00FA1BF7" w:rsidRPr="00450C12" w:rsidTr="00C66EB5">
        <w:tc>
          <w:tcPr>
            <w:tcW w:w="548" w:type="dxa"/>
          </w:tcPr>
          <w:p w:rsidR="00FA1BF7" w:rsidRPr="00450C12" w:rsidRDefault="00FA1BF7" w:rsidP="00FA1BF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0" w:type="dxa"/>
          </w:tcPr>
          <w:p w:rsidR="00FA1BF7" w:rsidRPr="00450C12" w:rsidRDefault="00D52401" w:rsidP="00D5240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≤ 5</w:t>
            </w:r>
          </w:p>
        </w:tc>
        <w:tc>
          <w:tcPr>
            <w:tcW w:w="1310" w:type="dxa"/>
          </w:tcPr>
          <w:p w:rsidR="00FA1BF7" w:rsidRPr="00450C12" w:rsidRDefault="00D52401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94</w:t>
            </w:r>
          </w:p>
        </w:tc>
        <w:tc>
          <w:tcPr>
            <w:tcW w:w="2126" w:type="dxa"/>
          </w:tcPr>
          <w:p w:rsidR="00FA1BF7" w:rsidRPr="00450C12" w:rsidRDefault="00D52401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52.6</w:t>
            </w:r>
            <w:r w:rsidR="00FA1BF7" w:rsidRPr="00450C12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450C12">
              <w:rPr>
                <w:rFonts w:ascii="Times New Roman" w:hAnsi="Times New Roman" w:cs="Times New Roman"/>
                <w:szCs w:val="20"/>
              </w:rPr>
              <w:t>23</w:t>
            </w:r>
            <w:r w:rsidR="00FA1BF7" w:rsidRPr="00450C12">
              <w:rPr>
                <w:rFonts w:ascii="Times New Roman" w:hAnsi="Times New Roman" w:cs="Times New Roman"/>
                <w:szCs w:val="20"/>
              </w:rPr>
              <w:t>.</w:t>
            </w:r>
            <w:r w:rsidRPr="00450C12">
              <w:rPr>
                <w:rFonts w:ascii="Times New Roman" w:hAnsi="Times New Roman" w:cs="Times New Roman"/>
                <w:szCs w:val="20"/>
              </w:rPr>
              <w:t>9</w:t>
            </w:r>
            <w:r w:rsidR="00FA1BF7" w:rsidRPr="00450C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01" w:type="dxa"/>
          </w:tcPr>
          <w:p w:rsidR="00FA1BF7" w:rsidRPr="00450C12" w:rsidRDefault="00D52401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(30.7,113,1)</w:t>
            </w:r>
          </w:p>
        </w:tc>
        <w:tc>
          <w:tcPr>
            <w:tcW w:w="1559" w:type="dxa"/>
          </w:tcPr>
          <w:p w:rsidR="00FA1BF7" w:rsidRPr="00450C12" w:rsidRDefault="00FA1BF7" w:rsidP="00FA1B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52401" w:rsidRPr="00450C12" w:rsidTr="00C66EB5">
        <w:tc>
          <w:tcPr>
            <w:tcW w:w="548" w:type="dxa"/>
          </w:tcPr>
          <w:p w:rsidR="00D52401" w:rsidRPr="00450C12" w:rsidRDefault="00D52401" w:rsidP="00D5240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0" w:type="dxa"/>
          </w:tcPr>
          <w:p w:rsidR="00D52401" w:rsidRPr="00450C12" w:rsidRDefault="00D52401" w:rsidP="00D5240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6-10</w:t>
            </w:r>
          </w:p>
        </w:tc>
        <w:tc>
          <w:tcPr>
            <w:tcW w:w="1310" w:type="dxa"/>
          </w:tcPr>
          <w:p w:rsidR="00D52401" w:rsidRPr="00450C12" w:rsidRDefault="00D52401" w:rsidP="00C66EB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6</w:t>
            </w:r>
            <w:r w:rsidR="00C66EB5" w:rsidRPr="00450C1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126" w:type="dxa"/>
          </w:tcPr>
          <w:p w:rsidR="00D52401" w:rsidRPr="00450C12" w:rsidRDefault="00D52401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54.8 (19.8)</w:t>
            </w:r>
          </w:p>
        </w:tc>
        <w:tc>
          <w:tcPr>
            <w:tcW w:w="1701" w:type="dxa"/>
          </w:tcPr>
          <w:p w:rsidR="00D52401" w:rsidRPr="00450C12" w:rsidRDefault="00D52401" w:rsidP="00D524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(31.8, 107.0)</w:t>
            </w:r>
          </w:p>
        </w:tc>
        <w:tc>
          <w:tcPr>
            <w:tcW w:w="1559" w:type="dxa"/>
          </w:tcPr>
          <w:p w:rsidR="00D52401" w:rsidRPr="00450C12" w:rsidRDefault="00D52401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52401" w:rsidRPr="00450C12" w:rsidTr="00C66EB5">
        <w:tc>
          <w:tcPr>
            <w:tcW w:w="548" w:type="dxa"/>
          </w:tcPr>
          <w:p w:rsidR="00D52401" w:rsidRPr="00450C12" w:rsidRDefault="00D52401" w:rsidP="00D5240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0" w:type="dxa"/>
          </w:tcPr>
          <w:p w:rsidR="00D52401" w:rsidRPr="00450C12" w:rsidRDefault="00D52401" w:rsidP="00D5240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&gt; 10</w:t>
            </w:r>
          </w:p>
        </w:tc>
        <w:tc>
          <w:tcPr>
            <w:tcW w:w="1310" w:type="dxa"/>
          </w:tcPr>
          <w:p w:rsidR="00D52401" w:rsidRPr="00450C12" w:rsidRDefault="00C66EB5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2126" w:type="dxa"/>
          </w:tcPr>
          <w:p w:rsidR="00D52401" w:rsidRPr="00450C12" w:rsidRDefault="00D52401" w:rsidP="00C66EB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5</w:t>
            </w:r>
            <w:r w:rsidR="00C66EB5" w:rsidRPr="00450C12">
              <w:rPr>
                <w:rFonts w:ascii="Times New Roman" w:hAnsi="Times New Roman" w:cs="Times New Roman"/>
                <w:szCs w:val="20"/>
              </w:rPr>
              <w:t>0</w:t>
            </w:r>
            <w:r w:rsidRPr="00450C12">
              <w:rPr>
                <w:rFonts w:ascii="Times New Roman" w:hAnsi="Times New Roman" w:cs="Times New Roman"/>
                <w:szCs w:val="20"/>
              </w:rPr>
              <w:t>.</w:t>
            </w:r>
            <w:r w:rsidR="00C66EB5" w:rsidRPr="00450C12">
              <w:rPr>
                <w:rFonts w:ascii="Times New Roman" w:hAnsi="Times New Roman" w:cs="Times New Roman"/>
                <w:szCs w:val="20"/>
              </w:rPr>
              <w:t>3</w:t>
            </w:r>
            <w:r w:rsidRPr="00450C12">
              <w:rPr>
                <w:rFonts w:ascii="Times New Roman" w:hAnsi="Times New Roman" w:cs="Times New Roman"/>
                <w:szCs w:val="20"/>
              </w:rPr>
              <w:t xml:space="preserve"> (2</w:t>
            </w:r>
            <w:r w:rsidR="00C66EB5" w:rsidRPr="00450C12">
              <w:rPr>
                <w:rFonts w:ascii="Times New Roman" w:hAnsi="Times New Roman" w:cs="Times New Roman"/>
                <w:szCs w:val="20"/>
              </w:rPr>
              <w:t>1</w:t>
            </w:r>
            <w:r w:rsidRPr="00450C12">
              <w:rPr>
                <w:rFonts w:ascii="Times New Roman" w:hAnsi="Times New Roman" w:cs="Times New Roman"/>
                <w:szCs w:val="20"/>
              </w:rPr>
              <w:t>.2)</w:t>
            </w:r>
          </w:p>
        </w:tc>
        <w:tc>
          <w:tcPr>
            <w:tcW w:w="1701" w:type="dxa"/>
          </w:tcPr>
          <w:p w:rsidR="00D52401" w:rsidRPr="00450C12" w:rsidRDefault="00D52401" w:rsidP="00C66EB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50C12">
              <w:rPr>
                <w:rFonts w:ascii="Times New Roman" w:hAnsi="Times New Roman" w:cs="Times New Roman"/>
                <w:szCs w:val="20"/>
              </w:rPr>
              <w:t>(30.</w:t>
            </w:r>
            <w:r w:rsidR="00C66EB5" w:rsidRPr="00450C12">
              <w:rPr>
                <w:rFonts w:ascii="Times New Roman" w:hAnsi="Times New Roman" w:cs="Times New Roman"/>
                <w:szCs w:val="20"/>
              </w:rPr>
              <w:t>6</w:t>
            </w:r>
            <w:r w:rsidRPr="00450C12">
              <w:rPr>
                <w:rFonts w:ascii="Times New Roman" w:hAnsi="Times New Roman" w:cs="Times New Roman"/>
                <w:szCs w:val="20"/>
              </w:rPr>
              <w:t>,</w:t>
            </w:r>
            <w:r w:rsidR="00C66EB5" w:rsidRPr="00450C12">
              <w:rPr>
                <w:rFonts w:ascii="Times New Roman" w:hAnsi="Times New Roman" w:cs="Times New Roman"/>
                <w:szCs w:val="20"/>
              </w:rPr>
              <w:t xml:space="preserve"> 91</w:t>
            </w:r>
            <w:r w:rsidRPr="00450C12">
              <w:rPr>
                <w:rFonts w:ascii="Times New Roman" w:hAnsi="Times New Roman" w:cs="Times New Roman"/>
                <w:szCs w:val="20"/>
              </w:rPr>
              <w:t>,</w:t>
            </w:r>
            <w:r w:rsidR="00C66EB5" w:rsidRPr="00450C12">
              <w:rPr>
                <w:rFonts w:ascii="Times New Roman" w:hAnsi="Times New Roman" w:cs="Times New Roman"/>
                <w:szCs w:val="20"/>
              </w:rPr>
              <w:t>2</w:t>
            </w:r>
            <w:r w:rsidRPr="00450C1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559" w:type="dxa"/>
          </w:tcPr>
          <w:p w:rsidR="00D52401" w:rsidRPr="00450C12" w:rsidRDefault="00D52401" w:rsidP="00D52401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EB5462" w:rsidRPr="00450C12" w:rsidRDefault="001F7794" w:rsidP="00C66EB5">
      <w:pPr>
        <w:spacing w:line="480" w:lineRule="auto"/>
        <w:rPr>
          <w:rFonts w:ascii="Times New Roman" w:hAnsi="Times New Roman" w:cs="Times New Roman"/>
          <w:szCs w:val="20"/>
        </w:rPr>
      </w:pPr>
      <w:r w:rsidRPr="00450C12">
        <w:rPr>
          <w:rFonts w:ascii="Times New Roman" w:hAnsi="Times New Roman" w:cs="Times New Roman"/>
          <w:b/>
          <w:szCs w:val="20"/>
        </w:rPr>
        <w:t>Supplement</w:t>
      </w:r>
      <w:r w:rsidR="00213016" w:rsidRPr="00450C12">
        <w:rPr>
          <w:rFonts w:ascii="Times New Roman" w:hAnsi="Times New Roman" w:cs="Times New Roman" w:hint="eastAsia"/>
          <w:b/>
          <w:szCs w:val="20"/>
        </w:rPr>
        <w:t>a</w:t>
      </w:r>
      <w:r w:rsidR="0013175E" w:rsidRPr="00450C12">
        <w:rPr>
          <w:rFonts w:ascii="Times New Roman" w:hAnsi="Times New Roman" w:cs="Times New Roman"/>
          <w:b/>
          <w:szCs w:val="20"/>
        </w:rPr>
        <w:t>l</w:t>
      </w:r>
      <w:r w:rsidR="00213016" w:rsidRPr="00450C12">
        <w:rPr>
          <w:rFonts w:ascii="Times New Roman" w:hAnsi="Times New Roman" w:cs="Times New Roman" w:hint="eastAsia"/>
          <w:b/>
          <w:szCs w:val="20"/>
        </w:rPr>
        <w:t xml:space="preserve"> Table</w:t>
      </w:r>
      <w:r w:rsidRPr="00450C12">
        <w:rPr>
          <w:rFonts w:ascii="Times New Roman" w:hAnsi="Times New Roman" w:cs="Times New Roman"/>
          <w:b/>
          <w:szCs w:val="20"/>
        </w:rPr>
        <w:t xml:space="preserve"> </w:t>
      </w:r>
      <w:r w:rsidR="006D61EE" w:rsidRPr="00450C12">
        <w:rPr>
          <w:rFonts w:ascii="Times New Roman" w:hAnsi="Times New Roman" w:cs="Times New Roman"/>
          <w:b/>
          <w:szCs w:val="20"/>
        </w:rPr>
        <w:t>1</w:t>
      </w:r>
      <w:r w:rsidR="006D61EE" w:rsidRPr="00450C12">
        <w:rPr>
          <w:rFonts w:ascii="Times New Roman" w:hAnsi="Times New Roman" w:cs="Times New Roman"/>
          <w:szCs w:val="20"/>
        </w:rPr>
        <w:t xml:space="preserve"> </w:t>
      </w:r>
      <w:r w:rsidR="00C66EB5" w:rsidRPr="00450C12">
        <w:rPr>
          <w:rFonts w:ascii="Times New Roman" w:hAnsi="Times New Roman" w:cs="Times New Roman"/>
          <w:szCs w:val="20"/>
        </w:rPr>
        <w:t>Serum FSH levels according to the stratification of age and years since menopause</w:t>
      </w:r>
      <w:r w:rsidR="00151CFD" w:rsidRPr="00450C12">
        <w:rPr>
          <w:rFonts w:ascii="Times New Roman" w:hAnsi="Times New Roman" w:cs="Times New Roman" w:hint="eastAsia"/>
          <w:szCs w:val="20"/>
        </w:rPr>
        <w:t xml:space="preserve"> </w:t>
      </w:r>
    </w:p>
    <w:p w:rsidR="00C66EB5" w:rsidRPr="00450C12" w:rsidRDefault="00C66EB5" w:rsidP="0013175E">
      <w:pPr>
        <w:rPr>
          <w:rFonts w:ascii="Times New Roman" w:hAnsi="Times New Roman" w:cs="Times New Roman"/>
          <w:szCs w:val="20"/>
        </w:rPr>
      </w:pPr>
    </w:p>
    <w:p w:rsidR="0013175E" w:rsidRPr="00450C12" w:rsidRDefault="0013175E" w:rsidP="0013175E">
      <w:pPr>
        <w:rPr>
          <w:rFonts w:ascii="Times New Roman" w:hAnsi="Times New Roman" w:cs="Times New Roman"/>
          <w:szCs w:val="20"/>
        </w:rPr>
      </w:pPr>
      <w:r w:rsidRPr="00450C12">
        <w:rPr>
          <w:rFonts w:ascii="Times New Roman" w:hAnsi="Times New Roman" w:cs="Times New Roman"/>
          <w:szCs w:val="20"/>
        </w:rPr>
        <w:t>Statistical analyses by</w:t>
      </w:r>
      <w:r w:rsidRPr="00450C12">
        <w:rPr>
          <w:rFonts w:ascii="Times New Roman" w:eastAsia="Arial Unicode MS" w:hAnsi="Times New Roman" w:cs="Times New Roman"/>
          <w:szCs w:val="20"/>
        </w:rPr>
        <w:t xml:space="preserve"> </w:t>
      </w:r>
      <w:r w:rsidR="00C66EB5" w:rsidRPr="00450C12">
        <w:rPr>
          <w:rFonts w:ascii="Times New Roman" w:eastAsia="BatangChe" w:hAnsi="Times New Roman"/>
          <w:kern w:val="0"/>
          <w:szCs w:val="20"/>
        </w:rPr>
        <w:t>Kruskal-Wallis test</w:t>
      </w:r>
      <w:r w:rsidRPr="00450C12">
        <w:rPr>
          <w:rFonts w:ascii="Times New Roman" w:hAnsi="Times New Roman" w:cs="Times New Roman"/>
          <w:szCs w:val="20"/>
        </w:rPr>
        <w:t xml:space="preserve">. Significance at </w:t>
      </w:r>
      <w:r w:rsidR="00125BE5" w:rsidRPr="00450C12">
        <w:rPr>
          <w:rFonts w:ascii="Times New Roman" w:hAnsi="Times New Roman" w:cs="Times New Roman"/>
          <w:i/>
          <w:szCs w:val="20"/>
        </w:rPr>
        <w:t>p</w:t>
      </w:r>
      <w:r w:rsidRPr="00450C12">
        <w:rPr>
          <w:rFonts w:ascii="Times New Roman" w:hAnsi="Times New Roman" w:cs="Times New Roman"/>
          <w:szCs w:val="20"/>
        </w:rPr>
        <w:t xml:space="preserve"> &lt; .05.</w:t>
      </w:r>
    </w:p>
    <w:p w:rsidR="00BC71D1" w:rsidRDefault="00BC71D1" w:rsidP="0013175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BC71D1" w:rsidRPr="0013175E" w:rsidRDefault="00BC71D1" w:rsidP="0013175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693B66" w:rsidRDefault="00693B66" w:rsidP="00DC6B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93B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3422" w:rsidRDefault="00A73422" w:rsidP="009111BF">
      <w:pPr>
        <w:spacing w:after="0" w:line="240" w:lineRule="auto"/>
      </w:pPr>
      <w:r>
        <w:separator/>
      </w:r>
    </w:p>
  </w:endnote>
  <w:endnote w:type="continuationSeparator" w:id="0">
    <w:p w:rsidR="00A73422" w:rsidRDefault="00A73422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3422" w:rsidRDefault="00A73422" w:rsidP="009111BF">
      <w:pPr>
        <w:spacing w:after="0" w:line="240" w:lineRule="auto"/>
      </w:pPr>
      <w:r>
        <w:separator/>
      </w:r>
    </w:p>
  </w:footnote>
  <w:footnote w:type="continuationSeparator" w:id="0">
    <w:p w:rsidR="00A73422" w:rsidRDefault="00A73422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1EE"/>
    <w:rsid w:val="00020079"/>
    <w:rsid w:val="00041CF3"/>
    <w:rsid w:val="00052C71"/>
    <w:rsid w:val="00062DD1"/>
    <w:rsid w:val="00064B09"/>
    <w:rsid w:val="00065E30"/>
    <w:rsid w:val="00077840"/>
    <w:rsid w:val="00085372"/>
    <w:rsid w:val="000B0DF6"/>
    <w:rsid w:val="000C01D2"/>
    <w:rsid w:val="000C2661"/>
    <w:rsid w:val="000D19CE"/>
    <w:rsid w:val="000D79EB"/>
    <w:rsid w:val="00100092"/>
    <w:rsid w:val="00114E91"/>
    <w:rsid w:val="001230AA"/>
    <w:rsid w:val="00123A35"/>
    <w:rsid w:val="00125BE5"/>
    <w:rsid w:val="0013175E"/>
    <w:rsid w:val="00143E7E"/>
    <w:rsid w:val="001505C4"/>
    <w:rsid w:val="00151CFD"/>
    <w:rsid w:val="00154763"/>
    <w:rsid w:val="00157331"/>
    <w:rsid w:val="00163CD6"/>
    <w:rsid w:val="00185192"/>
    <w:rsid w:val="0019302D"/>
    <w:rsid w:val="001A6784"/>
    <w:rsid w:val="001C079D"/>
    <w:rsid w:val="001C11E1"/>
    <w:rsid w:val="001C45E5"/>
    <w:rsid w:val="001C6901"/>
    <w:rsid w:val="001D1E08"/>
    <w:rsid w:val="001E5B5A"/>
    <w:rsid w:val="001F7794"/>
    <w:rsid w:val="00213016"/>
    <w:rsid w:val="0021754E"/>
    <w:rsid w:val="00220202"/>
    <w:rsid w:val="00221AC7"/>
    <w:rsid w:val="00221D7E"/>
    <w:rsid w:val="00226F92"/>
    <w:rsid w:val="002367D7"/>
    <w:rsid w:val="00245730"/>
    <w:rsid w:val="002619E3"/>
    <w:rsid w:val="00261F69"/>
    <w:rsid w:val="00263209"/>
    <w:rsid w:val="00263B9F"/>
    <w:rsid w:val="00277B2D"/>
    <w:rsid w:val="002A4D3A"/>
    <w:rsid w:val="002A6BC9"/>
    <w:rsid w:val="002A73F5"/>
    <w:rsid w:val="002D7637"/>
    <w:rsid w:val="002E771E"/>
    <w:rsid w:val="002F52BA"/>
    <w:rsid w:val="00300C96"/>
    <w:rsid w:val="00323453"/>
    <w:rsid w:val="00323D30"/>
    <w:rsid w:val="0033629D"/>
    <w:rsid w:val="003471B1"/>
    <w:rsid w:val="003525FE"/>
    <w:rsid w:val="003573DC"/>
    <w:rsid w:val="00363F92"/>
    <w:rsid w:val="00370813"/>
    <w:rsid w:val="003714C8"/>
    <w:rsid w:val="00371D61"/>
    <w:rsid w:val="003A2753"/>
    <w:rsid w:val="003A7EA5"/>
    <w:rsid w:val="003B211E"/>
    <w:rsid w:val="003D0548"/>
    <w:rsid w:val="003D49A8"/>
    <w:rsid w:val="003F13D9"/>
    <w:rsid w:val="00407907"/>
    <w:rsid w:val="0041470C"/>
    <w:rsid w:val="00426E53"/>
    <w:rsid w:val="00433E6B"/>
    <w:rsid w:val="0044072B"/>
    <w:rsid w:val="00450C12"/>
    <w:rsid w:val="004513CA"/>
    <w:rsid w:val="004533F8"/>
    <w:rsid w:val="00454A22"/>
    <w:rsid w:val="00462485"/>
    <w:rsid w:val="004714CB"/>
    <w:rsid w:val="004834C2"/>
    <w:rsid w:val="00497FC8"/>
    <w:rsid w:val="004A7063"/>
    <w:rsid w:val="004C005A"/>
    <w:rsid w:val="004D21D8"/>
    <w:rsid w:val="004D310F"/>
    <w:rsid w:val="004E718F"/>
    <w:rsid w:val="0050522B"/>
    <w:rsid w:val="00522B67"/>
    <w:rsid w:val="00526D2B"/>
    <w:rsid w:val="0054240C"/>
    <w:rsid w:val="00544DC7"/>
    <w:rsid w:val="00550E69"/>
    <w:rsid w:val="00581421"/>
    <w:rsid w:val="00592EA7"/>
    <w:rsid w:val="00593BB4"/>
    <w:rsid w:val="005A29FA"/>
    <w:rsid w:val="005F2C0F"/>
    <w:rsid w:val="0061152B"/>
    <w:rsid w:val="00624439"/>
    <w:rsid w:val="0064021B"/>
    <w:rsid w:val="00642833"/>
    <w:rsid w:val="00647883"/>
    <w:rsid w:val="00662A3C"/>
    <w:rsid w:val="006804FA"/>
    <w:rsid w:val="00680D5C"/>
    <w:rsid w:val="00692614"/>
    <w:rsid w:val="006927B8"/>
    <w:rsid w:val="00693B66"/>
    <w:rsid w:val="006B3948"/>
    <w:rsid w:val="006C6E17"/>
    <w:rsid w:val="006D21DC"/>
    <w:rsid w:val="006D61EE"/>
    <w:rsid w:val="006E0050"/>
    <w:rsid w:val="006F420A"/>
    <w:rsid w:val="006F7C54"/>
    <w:rsid w:val="007309CE"/>
    <w:rsid w:val="0073321F"/>
    <w:rsid w:val="00740421"/>
    <w:rsid w:val="0074787C"/>
    <w:rsid w:val="00750D3B"/>
    <w:rsid w:val="007563E5"/>
    <w:rsid w:val="007644DA"/>
    <w:rsid w:val="00797B50"/>
    <w:rsid w:val="007A2555"/>
    <w:rsid w:val="007A444E"/>
    <w:rsid w:val="007B4471"/>
    <w:rsid w:val="007B46F3"/>
    <w:rsid w:val="007C4149"/>
    <w:rsid w:val="007D0071"/>
    <w:rsid w:val="007D5219"/>
    <w:rsid w:val="007D54ED"/>
    <w:rsid w:val="007F1D55"/>
    <w:rsid w:val="00821A56"/>
    <w:rsid w:val="00822264"/>
    <w:rsid w:val="00827D82"/>
    <w:rsid w:val="008463DB"/>
    <w:rsid w:val="008505F3"/>
    <w:rsid w:val="008739D7"/>
    <w:rsid w:val="00897412"/>
    <w:rsid w:val="008A4520"/>
    <w:rsid w:val="008B04DC"/>
    <w:rsid w:val="008C58ED"/>
    <w:rsid w:val="008C75CC"/>
    <w:rsid w:val="008D2FDA"/>
    <w:rsid w:val="008E541C"/>
    <w:rsid w:val="009111BF"/>
    <w:rsid w:val="00913076"/>
    <w:rsid w:val="0091463A"/>
    <w:rsid w:val="0094247B"/>
    <w:rsid w:val="00952827"/>
    <w:rsid w:val="0096149E"/>
    <w:rsid w:val="009659E5"/>
    <w:rsid w:val="00971238"/>
    <w:rsid w:val="009B1B69"/>
    <w:rsid w:val="009C638C"/>
    <w:rsid w:val="009D17BB"/>
    <w:rsid w:val="009D192C"/>
    <w:rsid w:val="009D3D4B"/>
    <w:rsid w:val="009E2968"/>
    <w:rsid w:val="00A00CBC"/>
    <w:rsid w:val="00A01438"/>
    <w:rsid w:val="00A02976"/>
    <w:rsid w:val="00A16B7A"/>
    <w:rsid w:val="00A21F82"/>
    <w:rsid w:val="00A30302"/>
    <w:rsid w:val="00A318DE"/>
    <w:rsid w:val="00A339F5"/>
    <w:rsid w:val="00A7025D"/>
    <w:rsid w:val="00A73422"/>
    <w:rsid w:val="00A81C46"/>
    <w:rsid w:val="00A97BCD"/>
    <w:rsid w:val="00AA15A3"/>
    <w:rsid w:val="00AA6295"/>
    <w:rsid w:val="00AB0FF4"/>
    <w:rsid w:val="00AB52DE"/>
    <w:rsid w:val="00AC281C"/>
    <w:rsid w:val="00AD5427"/>
    <w:rsid w:val="00AF0BC7"/>
    <w:rsid w:val="00B04CC2"/>
    <w:rsid w:val="00B1359E"/>
    <w:rsid w:val="00B16A71"/>
    <w:rsid w:val="00B438C9"/>
    <w:rsid w:val="00B61A5C"/>
    <w:rsid w:val="00B767DE"/>
    <w:rsid w:val="00B8253B"/>
    <w:rsid w:val="00B91F05"/>
    <w:rsid w:val="00BB3C44"/>
    <w:rsid w:val="00BB67B7"/>
    <w:rsid w:val="00BC11A0"/>
    <w:rsid w:val="00BC334C"/>
    <w:rsid w:val="00BC71D1"/>
    <w:rsid w:val="00BE2ACE"/>
    <w:rsid w:val="00BE34EF"/>
    <w:rsid w:val="00BE68A6"/>
    <w:rsid w:val="00BF27C3"/>
    <w:rsid w:val="00C02B0E"/>
    <w:rsid w:val="00C15CCE"/>
    <w:rsid w:val="00C30BAD"/>
    <w:rsid w:val="00C36B7F"/>
    <w:rsid w:val="00C41E85"/>
    <w:rsid w:val="00C528EF"/>
    <w:rsid w:val="00C5333C"/>
    <w:rsid w:val="00C54341"/>
    <w:rsid w:val="00C6360F"/>
    <w:rsid w:val="00C668E9"/>
    <w:rsid w:val="00C66B44"/>
    <w:rsid w:val="00C66EB5"/>
    <w:rsid w:val="00C741B9"/>
    <w:rsid w:val="00C7516F"/>
    <w:rsid w:val="00CA48D2"/>
    <w:rsid w:val="00CC1AA9"/>
    <w:rsid w:val="00CD1473"/>
    <w:rsid w:val="00CF4921"/>
    <w:rsid w:val="00D0248B"/>
    <w:rsid w:val="00D161AE"/>
    <w:rsid w:val="00D208EE"/>
    <w:rsid w:val="00D23995"/>
    <w:rsid w:val="00D3468F"/>
    <w:rsid w:val="00D432D5"/>
    <w:rsid w:val="00D52401"/>
    <w:rsid w:val="00D529C4"/>
    <w:rsid w:val="00D63BDF"/>
    <w:rsid w:val="00D776C6"/>
    <w:rsid w:val="00D83DC9"/>
    <w:rsid w:val="00D90CA1"/>
    <w:rsid w:val="00DC3B8F"/>
    <w:rsid w:val="00DC48A7"/>
    <w:rsid w:val="00DC54BC"/>
    <w:rsid w:val="00DC6B2E"/>
    <w:rsid w:val="00DD0095"/>
    <w:rsid w:val="00DD34EB"/>
    <w:rsid w:val="00DF08DA"/>
    <w:rsid w:val="00E14FF4"/>
    <w:rsid w:val="00E20744"/>
    <w:rsid w:val="00E23CCD"/>
    <w:rsid w:val="00E301CF"/>
    <w:rsid w:val="00E3025F"/>
    <w:rsid w:val="00E36587"/>
    <w:rsid w:val="00E437B8"/>
    <w:rsid w:val="00E43D59"/>
    <w:rsid w:val="00E51B1E"/>
    <w:rsid w:val="00E5504C"/>
    <w:rsid w:val="00E776A1"/>
    <w:rsid w:val="00EB4BB1"/>
    <w:rsid w:val="00EB4CD0"/>
    <w:rsid w:val="00EB5462"/>
    <w:rsid w:val="00ED7CDC"/>
    <w:rsid w:val="00F074AB"/>
    <w:rsid w:val="00F3405C"/>
    <w:rsid w:val="00F344BA"/>
    <w:rsid w:val="00F37717"/>
    <w:rsid w:val="00F4409A"/>
    <w:rsid w:val="00F5120A"/>
    <w:rsid w:val="00F9109F"/>
    <w:rsid w:val="00FA1BF7"/>
    <w:rsid w:val="00FA60A8"/>
    <w:rsid w:val="00FB3BFA"/>
    <w:rsid w:val="00FC001E"/>
    <w:rsid w:val="00FD256F"/>
    <w:rsid w:val="00FD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34A140D-27FA-4BAB-B8DE-AFF9A26A1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59E5"/>
    <w:pPr>
      <w:wordWrap/>
      <w:adjustRightInd w:val="0"/>
      <w:spacing w:after="0" w:line="240" w:lineRule="auto"/>
      <w:jc w:val="left"/>
      <w:outlineLvl w:val="0"/>
    </w:pPr>
    <w:rPr>
      <w:rFonts w:ascii="GulimChe" w:eastAsia="GulimChe" w:hAnsi="Times New Roman" w:cs="GulimChe"/>
      <w:b/>
      <w:bCs/>
      <w:color w:val="000000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11BF"/>
  </w:style>
  <w:style w:type="paragraph" w:styleId="Footer">
    <w:name w:val="footer"/>
    <w:basedOn w:val="Normal"/>
    <w:link w:val="Footer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11BF"/>
  </w:style>
  <w:style w:type="character" w:customStyle="1" w:styleId="Heading1Char">
    <w:name w:val="Heading 1 Char"/>
    <w:basedOn w:val="DefaultParagraphFont"/>
    <w:link w:val="Heading1"/>
    <w:uiPriority w:val="9"/>
    <w:rsid w:val="009659E5"/>
    <w:rPr>
      <w:rFonts w:ascii="GulimChe" w:eastAsia="GulimChe" w:hAnsi="Times New Roman" w:cs="GulimChe"/>
      <w:b/>
      <w:bCs/>
      <w:color w:val="00000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HP</cp:lastModifiedBy>
  <cp:revision>2</cp:revision>
  <dcterms:created xsi:type="dcterms:W3CDTF">2022-05-16T07:44:00Z</dcterms:created>
  <dcterms:modified xsi:type="dcterms:W3CDTF">2022-05-16T07:44:00Z</dcterms:modified>
</cp:coreProperties>
</file>